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F34FF" w14:textId="77777777" w:rsidR="00852628" w:rsidRPr="008F1ED7" w:rsidRDefault="00852628" w:rsidP="00852628">
      <w:pPr>
        <w:rPr>
          <w:rFonts w:ascii="Times New Roman" w:eastAsia="Times New Roman" w:hAnsi="Times New Roman" w:cs="Times New Roman"/>
          <w:color w:val="000000"/>
        </w:rPr>
      </w:pPr>
      <w:r w:rsidRPr="008F1ED7">
        <w:rPr>
          <w:rFonts w:ascii="Calibri" w:eastAsia="Times New Roman" w:hAnsi="Calibri" w:cs="Calibri"/>
          <w:b/>
          <w:bCs/>
          <w:color w:val="000000"/>
        </w:rPr>
        <w:t>Table S2</w:t>
      </w:r>
      <w:r w:rsidRPr="008F1ED7">
        <w:rPr>
          <w:rFonts w:ascii="Calibri" w:eastAsia="Times New Roman" w:hAnsi="Calibri" w:cs="Calibri"/>
          <w:color w:val="000000"/>
        </w:rPr>
        <w:t>. Sequencing depth metrics for leaf endophytes, root endophytes, and AM fungi.</w:t>
      </w:r>
    </w:p>
    <w:p w14:paraId="0EC1221C" w14:textId="77777777" w:rsidR="00852628" w:rsidRPr="008F1ED7" w:rsidRDefault="00852628" w:rsidP="00852628">
      <w:pPr>
        <w:rPr>
          <w:rFonts w:ascii="Times New Roman" w:eastAsia="Times New Roman" w:hAnsi="Times New Roman" w:cs="Times New Roman"/>
          <w:color w:val="000000"/>
        </w:rPr>
      </w:pPr>
      <w:r w:rsidRPr="008F1ED7">
        <w:rPr>
          <w:rFonts w:ascii="Calibri" w:eastAsia="Times New Roman" w:hAnsi="Calibri" w:cs="Calibri"/>
          <w:color w:val="000000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1"/>
        <w:gridCol w:w="1344"/>
        <w:gridCol w:w="1453"/>
        <w:gridCol w:w="1344"/>
        <w:gridCol w:w="1344"/>
        <w:gridCol w:w="1344"/>
        <w:gridCol w:w="1344"/>
        <w:gridCol w:w="1344"/>
        <w:gridCol w:w="1344"/>
      </w:tblGrid>
      <w:tr w:rsidR="001D6424" w:rsidRPr="008F1ED7" w14:paraId="59566FFC" w14:textId="6ADB469F" w:rsidTr="009C6404">
        <w:trPr>
          <w:trHeight w:val="1025"/>
        </w:trPr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2464F3C" w14:textId="77777777" w:rsidR="001D6424" w:rsidRPr="008F1ED7" w:rsidRDefault="001D6424" w:rsidP="009C64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ED7">
              <w:rPr>
                <w:rFonts w:ascii="Calibri" w:eastAsia="Times New Roman" w:hAnsi="Calibri" w:cs="Calibri"/>
                <w:b/>
                <w:bCs/>
                <w:color w:val="000000"/>
              </w:rPr>
              <w:t>Guil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E5A7A13" w14:textId="77777777" w:rsidR="001D6424" w:rsidRPr="008F1ED7" w:rsidRDefault="001D6424" w:rsidP="009C64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ED7">
              <w:rPr>
                <w:rFonts w:ascii="Calibri" w:eastAsia="Times New Roman" w:hAnsi="Calibri" w:cs="Calibri"/>
                <w:b/>
                <w:bCs/>
                <w:color w:val="000000"/>
              </w:rPr>
              <w:t>Average Sequencing Depth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E834121" w14:textId="2D2E5FFB" w:rsidR="001D6424" w:rsidRPr="008F1ED7" w:rsidRDefault="001D6424" w:rsidP="009C640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tandard Deviation Sequencing Depth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F195418" w14:textId="77777777" w:rsidR="001D6424" w:rsidRPr="008F1ED7" w:rsidRDefault="001D6424" w:rsidP="009C64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ED7">
              <w:rPr>
                <w:rFonts w:ascii="Calibri" w:eastAsia="Times New Roman" w:hAnsi="Calibri" w:cs="Calibri"/>
                <w:b/>
                <w:bCs/>
                <w:color w:val="000000"/>
              </w:rPr>
              <w:t>Minimum Sequencing Depth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9BBEBEC" w14:textId="77777777" w:rsidR="001D6424" w:rsidRPr="008F1ED7" w:rsidRDefault="001D6424" w:rsidP="009C64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ED7">
              <w:rPr>
                <w:rFonts w:ascii="Calibri" w:eastAsia="Times New Roman" w:hAnsi="Calibri" w:cs="Calibri"/>
                <w:b/>
                <w:bCs/>
                <w:color w:val="000000"/>
              </w:rPr>
              <w:t>Maximum Sequencing Depth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D9679AC" w14:textId="35B868A0" w:rsidR="001D6424" w:rsidRPr="008F1ED7" w:rsidRDefault="001D6424" w:rsidP="009C640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verage # OTUs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750A357" w14:textId="3EE6F5FE" w:rsidR="001D6424" w:rsidRPr="008F1ED7" w:rsidRDefault="001D6424" w:rsidP="009C640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tandard Deviatio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OTUs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6FE40E5" w14:textId="1EB8E1BA" w:rsidR="001D6424" w:rsidRPr="008F1ED7" w:rsidRDefault="001D6424" w:rsidP="009C640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1ED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inimum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# OTUs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2B5ECF2" w14:textId="77777777" w:rsidR="001D6424" w:rsidRDefault="001D6424" w:rsidP="009C640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aximum #</w:t>
            </w:r>
          </w:p>
          <w:p w14:paraId="79313AB2" w14:textId="456D64BD" w:rsidR="001D6424" w:rsidRPr="008F1ED7" w:rsidRDefault="001D6424" w:rsidP="009C640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OTUs</w:t>
            </w:r>
          </w:p>
        </w:tc>
      </w:tr>
      <w:tr w:rsidR="001D6424" w:rsidRPr="008F1ED7" w14:paraId="033F9D22" w14:textId="70A5B606" w:rsidTr="000F26A1">
        <w:trPr>
          <w:trHeight w:val="755"/>
        </w:trPr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12F9AD" w14:textId="77777777" w:rsidR="001D6424" w:rsidRPr="008F1ED7" w:rsidRDefault="001D6424" w:rsidP="00FF60C8">
            <w:pPr>
              <w:rPr>
                <w:rFonts w:ascii="Times New Roman" w:eastAsia="Times New Roman" w:hAnsi="Times New Roman" w:cs="Times New Roman"/>
              </w:rPr>
            </w:pPr>
            <w:r w:rsidRPr="008F1ED7">
              <w:rPr>
                <w:rFonts w:ascii="Calibri" w:eastAsia="Times New Roman" w:hAnsi="Calibri" w:cs="Calibri"/>
                <w:color w:val="000000"/>
              </w:rPr>
              <w:t>Leaf Endophytes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01479A" w14:textId="77777777" w:rsidR="001D6424" w:rsidRPr="008F1ED7" w:rsidRDefault="001D6424" w:rsidP="000F26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ED7">
              <w:rPr>
                <w:rFonts w:ascii="Calibri" w:eastAsia="Times New Roman" w:hAnsi="Calibri" w:cs="Calibri"/>
                <w:color w:val="000000"/>
              </w:rPr>
              <w:t>1624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049EE3" w14:textId="18A23950" w:rsidR="001D6424" w:rsidRPr="008F1ED7" w:rsidRDefault="001D6424" w:rsidP="000F26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62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E91EAD" w14:textId="77777777" w:rsidR="001D6424" w:rsidRPr="008F1ED7" w:rsidRDefault="001D6424" w:rsidP="000F26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ED7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4AB647" w14:textId="77777777" w:rsidR="001D6424" w:rsidRPr="008F1ED7" w:rsidRDefault="001D6424" w:rsidP="000F26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ED7">
              <w:rPr>
                <w:rFonts w:ascii="Calibri" w:eastAsia="Times New Roman" w:hAnsi="Calibri" w:cs="Calibri"/>
                <w:color w:val="000000"/>
              </w:rPr>
              <w:t>27053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2D64E4" w14:textId="7C8F6E89" w:rsidR="001D6424" w:rsidRPr="008F1ED7" w:rsidRDefault="000F26A1" w:rsidP="000F26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8B53DB" w14:textId="2DE3AE8E" w:rsidR="001D6424" w:rsidRPr="008F1ED7" w:rsidRDefault="000F26A1" w:rsidP="000F26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2B3253" w14:textId="12AC3FFA" w:rsidR="001D6424" w:rsidRPr="008F1ED7" w:rsidRDefault="000F26A1" w:rsidP="000F26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44EBA8" w14:textId="7A610943" w:rsidR="001D6424" w:rsidRPr="008F1ED7" w:rsidRDefault="000F26A1" w:rsidP="000F26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8</w:t>
            </w:r>
          </w:p>
        </w:tc>
      </w:tr>
      <w:tr w:rsidR="001D6424" w:rsidRPr="008F1ED7" w14:paraId="30CA0C68" w14:textId="0F116007" w:rsidTr="000F26A1">
        <w:trPr>
          <w:trHeight w:val="755"/>
        </w:trPr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7BE4F0" w14:textId="77777777" w:rsidR="001D6424" w:rsidRPr="008F1ED7" w:rsidRDefault="001D6424" w:rsidP="00FF60C8">
            <w:pPr>
              <w:rPr>
                <w:rFonts w:ascii="Times New Roman" w:eastAsia="Times New Roman" w:hAnsi="Times New Roman" w:cs="Times New Roman"/>
              </w:rPr>
            </w:pPr>
            <w:r w:rsidRPr="008F1ED7">
              <w:rPr>
                <w:rFonts w:ascii="Calibri" w:eastAsia="Times New Roman" w:hAnsi="Calibri" w:cs="Calibri"/>
                <w:color w:val="000000"/>
              </w:rPr>
              <w:t>Root Endophytes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0A9EE3" w14:textId="78FED41C" w:rsidR="001D6424" w:rsidRPr="008F1ED7" w:rsidRDefault="001D6424" w:rsidP="000F26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ED7">
              <w:rPr>
                <w:rFonts w:ascii="Calibri" w:eastAsia="Times New Roman" w:hAnsi="Calibri" w:cs="Calibri"/>
                <w:color w:val="000000"/>
              </w:rPr>
              <w:t>1251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94E540" w14:textId="5E764CAE" w:rsidR="001D6424" w:rsidRPr="008F1ED7" w:rsidRDefault="001D6424" w:rsidP="000F26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543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23D7A2" w14:textId="77777777" w:rsidR="001D6424" w:rsidRPr="008F1ED7" w:rsidRDefault="001D6424" w:rsidP="000F26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ED7">
              <w:rPr>
                <w:rFonts w:ascii="Calibri" w:eastAsia="Times New Roman" w:hAnsi="Calibri" w:cs="Calibri"/>
                <w:color w:val="000000"/>
              </w:rPr>
              <w:t>239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14388B" w14:textId="77777777" w:rsidR="001D6424" w:rsidRPr="008F1ED7" w:rsidRDefault="001D6424" w:rsidP="000F26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ED7">
              <w:rPr>
                <w:rFonts w:ascii="Calibri" w:eastAsia="Times New Roman" w:hAnsi="Calibri" w:cs="Calibri"/>
                <w:color w:val="000000"/>
              </w:rPr>
              <w:t>134893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5B0671" w14:textId="0CC1506C" w:rsidR="001D6424" w:rsidRPr="008F1ED7" w:rsidRDefault="000F26A1" w:rsidP="000F26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0AF5DB" w14:textId="2BF2ABCE" w:rsidR="001D6424" w:rsidRPr="008F1ED7" w:rsidRDefault="000F26A1" w:rsidP="000F26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A5DBA4" w14:textId="348D6BA0" w:rsidR="001D6424" w:rsidRPr="008F1ED7" w:rsidRDefault="000F26A1" w:rsidP="000F26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9DB7C6" w14:textId="09BA3648" w:rsidR="001D6424" w:rsidRPr="008F1ED7" w:rsidRDefault="000F26A1" w:rsidP="000F26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8</w:t>
            </w:r>
          </w:p>
        </w:tc>
      </w:tr>
      <w:tr w:rsidR="001D6424" w:rsidRPr="008F1ED7" w14:paraId="58F25327" w14:textId="459FE87E" w:rsidTr="000F26A1">
        <w:trPr>
          <w:trHeight w:val="485"/>
        </w:trPr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AB870" w14:textId="77777777" w:rsidR="001D6424" w:rsidRPr="008F1ED7" w:rsidRDefault="001D6424" w:rsidP="00FF60C8">
            <w:pPr>
              <w:rPr>
                <w:rFonts w:ascii="Times New Roman" w:eastAsia="Times New Roman" w:hAnsi="Times New Roman" w:cs="Times New Roman"/>
              </w:rPr>
            </w:pPr>
            <w:r w:rsidRPr="008F1ED7">
              <w:rPr>
                <w:rFonts w:ascii="Calibri" w:eastAsia="Times New Roman" w:hAnsi="Calibri" w:cs="Calibri"/>
                <w:color w:val="000000"/>
              </w:rPr>
              <w:t>AM fungi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92858B" w14:textId="77777777" w:rsidR="001D6424" w:rsidRPr="008F1ED7" w:rsidRDefault="001D6424" w:rsidP="000F26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ED7">
              <w:rPr>
                <w:rFonts w:ascii="Calibri" w:eastAsia="Times New Roman" w:hAnsi="Calibri" w:cs="Calibri"/>
                <w:color w:val="000000"/>
              </w:rPr>
              <w:t>8163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C79D91" w14:textId="59ED7301" w:rsidR="001D6424" w:rsidRPr="008F1ED7" w:rsidRDefault="007D7628" w:rsidP="000F26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235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7439CC" w14:textId="77777777" w:rsidR="001D6424" w:rsidRPr="008F1ED7" w:rsidRDefault="001D6424" w:rsidP="000F26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ED7">
              <w:rPr>
                <w:rFonts w:ascii="Calibri" w:eastAsia="Times New Roman" w:hAnsi="Calibri" w:cs="Calibri"/>
                <w:color w:val="000000"/>
              </w:rPr>
              <w:t>448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DA260A" w14:textId="77777777" w:rsidR="001D6424" w:rsidRPr="008F1ED7" w:rsidRDefault="001D6424" w:rsidP="000F26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ED7">
              <w:rPr>
                <w:rFonts w:ascii="Calibri" w:eastAsia="Times New Roman" w:hAnsi="Calibri" w:cs="Calibri"/>
                <w:color w:val="000000"/>
              </w:rPr>
              <w:t>58777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F8419D" w14:textId="148E1745" w:rsidR="001D6424" w:rsidRPr="008F1ED7" w:rsidRDefault="007D7628" w:rsidP="000F26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770EE8" w14:textId="62D87E5B" w:rsidR="001D6424" w:rsidRPr="008F1ED7" w:rsidRDefault="007D7628" w:rsidP="000F26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5B2013" w14:textId="5725ACFB" w:rsidR="001D6424" w:rsidRPr="008F1ED7" w:rsidRDefault="007D7628" w:rsidP="000F26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A70124" w14:textId="1FFA29F1" w:rsidR="001D6424" w:rsidRPr="008F1ED7" w:rsidRDefault="007D7628" w:rsidP="000F26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</w:tr>
    </w:tbl>
    <w:p w14:paraId="636CF361" w14:textId="77777777" w:rsidR="00852628" w:rsidRPr="008F1ED7" w:rsidRDefault="00852628" w:rsidP="00852628">
      <w:pPr>
        <w:rPr>
          <w:rFonts w:ascii="Times New Roman" w:eastAsia="Times New Roman" w:hAnsi="Times New Roman" w:cs="Times New Roman"/>
          <w:color w:val="000000"/>
        </w:rPr>
      </w:pPr>
      <w:r w:rsidRPr="008F1ED7">
        <w:rPr>
          <w:rFonts w:ascii="Calibri" w:eastAsia="Times New Roman" w:hAnsi="Calibri" w:cs="Calibri"/>
          <w:color w:val="000000"/>
        </w:rPr>
        <w:t> </w:t>
      </w:r>
    </w:p>
    <w:p w14:paraId="79BA4F47" w14:textId="65C1C5E0" w:rsidR="007D02F7" w:rsidRDefault="00852628" w:rsidP="00852628">
      <w:r w:rsidRPr="008F1ED7">
        <w:rPr>
          <w:rFonts w:ascii="Times New Roman" w:eastAsia="Times New Roman" w:hAnsi="Times New Roman" w:cs="Times New Roman"/>
          <w:color w:val="000000"/>
        </w:rPr>
        <w:br/>
      </w:r>
      <w:r w:rsidRPr="008F1ED7">
        <w:rPr>
          <w:rFonts w:ascii="Times New Roman" w:eastAsia="Times New Roman" w:hAnsi="Times New Roman" w:cs="Times New Roman"/>
          <w:color w:val="000000"/>
        </w:rPr>
        <w:br/>
      </w:r>
    </w:p>
    <w:sectPr w:rsidR="007D02F7" w:rsidSect="001D64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628"/>
    <w:rsid w:val="00067083"/>
    <w:rsid w:val="000F26A1"/>
    <w:rsid w:val="001D6424"/>
    <w:rsid w:val="007D7628"/>
    <w:rsid w:val="00852628"/>
    <w:rsid w:val="009C6404"/>
    <w:rsid w:val="00A37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376ABB"/>
  <w15:chartTrackingRefBased/>
  <w15:docId w15:val="{C3ADEFEF-E88D-5A43-9ADE-84413F3CC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62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Kivlin</dc:creator>
  <cp:keywords/>
  <dc:description/>
  <cp:lastModifiedBy>Stephanie Kivlin</cp:lastModifiedBy>
  <cp:revision>4</cp:revision>
  <dcterms:created xsi:type="dcterms:W3CDTF">2022-01-12T15:18:00Z</dcterms:created>
  <dcterms:modified xsi:type="dcterms:W3CDTF">2022-01-12T15:25:00Z</dcterms:modified>
</cp:coreProperties>
</file>